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emFormata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: Alignment of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aralyti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e whole fragment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tron sequence is highlighted in grey and non-recombinant block used to construct the haplotype network is highlighted in yellow. Dots indicate the same nucleotide and dashes indicate gaps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111111111111111111111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111111111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US"/>
        </w:rPr>
        <w:t>111111111122222222223333333333444444444455555555556666666666777777777788888888889999999999000000000011111111112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222222222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US"/>
        </w:rPr>
        <w:t>123456789012345678901234567890123456789012345678901234567890123456789012345678901234567890123456789012345678901234567890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123456789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4B     ATGATAGTATTCCGTGTGCTGTGCGGCGAATGGATTG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AGTCAATGTGGGATTGCATGCTGGTGGGAGATGTATCATGCATTCCTTTCTTCTTGGCAACAGTAGTAATTGGGAATTTAGTCGTGAGTAT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4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5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5A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3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3A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7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7A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8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8A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6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6A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2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2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5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5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2B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2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1B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1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9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9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8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8A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6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6A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0B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ap_10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3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3A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4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4A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0B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0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9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9A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7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7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4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4A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5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5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2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2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3B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3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1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c_11B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6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6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9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9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8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8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2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2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8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8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7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7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6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6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3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3AA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5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5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4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4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5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5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4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4AA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2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2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0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0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1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1S_11AA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st1S_7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7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8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8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4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4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6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6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3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3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9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9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5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5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12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12AA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11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11AA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10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10AA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s9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1S_s9AA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s1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s1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s2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s2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s3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s3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s4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s4B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1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1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2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1S_2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3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3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4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4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5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5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6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6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7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7B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8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1S_8AA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1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1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2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2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3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3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4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4A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5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5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6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6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7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7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8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8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9A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9B 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10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10B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11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11A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12A 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r_12AA  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n_4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4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8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8A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2B      ..............C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2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8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8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4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4A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9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9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7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7A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6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6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7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7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6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6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5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5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2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2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1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1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21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21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9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9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3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an_13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7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7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6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6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5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5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4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4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3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3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2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2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11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11A     ..................T.........................................................................A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10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10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9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9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8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8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1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1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at_12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at_12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6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6A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1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1A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5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5A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4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4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A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8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8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7B   ..................T..............................................................................................G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7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5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5A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3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3A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9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9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8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8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7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7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6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6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4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ob2S_14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2S_s9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2S_s8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2S_2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2S_2A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2S_s12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jai2S_s12AA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3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4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5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6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6A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4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7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10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10B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11B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11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1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1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8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5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7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9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jai2S_s3A   ..................T............................................................................................G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6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5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8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7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3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2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32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32A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7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4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9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3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5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31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9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8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4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2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31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26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1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1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3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3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4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4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5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5A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6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6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st2S_s7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st2S_s7AA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r_1A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r_1A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r2A 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r_2B 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r_11A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r_11B 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1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1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2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2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3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3A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4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4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5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5A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6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6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7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7A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8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8A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9A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9B 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10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10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11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11B   ..................T..................G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12A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uzi_12B   ..................T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seudo_14A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seudo_14AA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seudo_25A 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seudo_25AA ........................................................................................................................</w:t>
      </w:r>
      <w:r>
        <w:rPr>
          <w:rFonts w:cs="Courier New" w:ascii="Courier New" w:hAnsi="Courier New"/>
          <w:sz w:val="16"/>
          <w:szCs w:val="16"/>
          <w:highlight w:val="lightGray"/>
        </w:rPr>
        <w:t>.........</w:t>
      </w:r>
      <w:r>
        <w:br w:type="page"/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  <w:highlight w:val="lightGray"/>
        </w:rPr>
        <w:t>111111111111111111111111111111111111111111111111111111111111111111111122222222222222222222222222222222222222222222222222222222222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  <w:highlight w:val="lightGray"/>
        </w:rPr>
        <w:t>333333333344444444445555555555666666666677777777778888888888999999999900000000001111111111222222222233333333334444444444555555555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  <w:highlight w:val="lightGray"/>
        </w:rPr>
        <w:t>012345678901234567890123456789012345678901234567890123456789012345678901234567890123456789012345678901234567890123456789012345678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ap_14B     </w:t>
      </w:r>
      <w:r>
        <w:rPr>
          <w:rFonts w:cs="Courier New" w:ascii="Courier New" w:hAnsi="Courier New"/>
          <w:sz w:val="16"/>
          <w:szCs w:val="16"/>
          <w:highlight w:val="yellow"/>
        </w:rPr>
        <w:t>AAATTGAATATGATATTCAACACACCCTCGTTGGACGGGGGG-TGGAATGGTGTATATATTTGTGGATATATGGGGCGGAAATGAGTCCCATTTGCATCGATTGAGTGTTGTGCGACCACTAAATGTTG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ap_14A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5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5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3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3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7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7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8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8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6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6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2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2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5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5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2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2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1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A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1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9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9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8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8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6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6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0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0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3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3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4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A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4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A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0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0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A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A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9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9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7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7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A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4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4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5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C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5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2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G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2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3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3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G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c_11A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c_11B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6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6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9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9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T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8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8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2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2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A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8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8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A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7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7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A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6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A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6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3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3AA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5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5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4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4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5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A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5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4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4AA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2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2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C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0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0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T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1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1S_11AA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st1S_7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7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8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8B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4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4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6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6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3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3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9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9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5B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5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2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2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1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1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0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0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s9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s9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1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1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2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2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3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3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4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4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1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1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A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2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G...................A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2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3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3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4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-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4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5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5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6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6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7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7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8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jai1S_8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1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1B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2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2B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.....--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3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3B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T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4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4AA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5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5B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A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6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6B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7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7B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T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8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T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8B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9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9B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10A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10B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11A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11A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12A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er_12A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.........................................................................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4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4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8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8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2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2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8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8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4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4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9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9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7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7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6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6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7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C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7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6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6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5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5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2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2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1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1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A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21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21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9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9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3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3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7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7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6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C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6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5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5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4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4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3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3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2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2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1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1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0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0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9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9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C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8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8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G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2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2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6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6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1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C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1AA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C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5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5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4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4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C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8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8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7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7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5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5AA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3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3AA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9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9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8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8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7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7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6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6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4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ob2S_14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9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8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2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2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2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2AA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3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4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5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6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6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4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7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0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0B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A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1B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1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1B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1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8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5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7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9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C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3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C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6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5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8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7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3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2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32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32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7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4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9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3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5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31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9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8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4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2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C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31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6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1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1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C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3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3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4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4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5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5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6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C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6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7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7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ar_1A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ar_1AA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ar2A 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ar_2B 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ar_11A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ar_11B 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1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1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2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G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2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3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3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4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4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5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5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6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6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7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7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8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8A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9A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9B 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10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10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11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11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12A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uzi_12B 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.....-.......T..--................................................--------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eudo_14A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AA...-.......T..--..................A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eudo_14AA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AA...-.......T..--..................A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eudo_25A 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AA...-.......T..--..................A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eudo_25AA </w:t>
      </w:r>
      <w:r>
        <w:rPr>
          <w:rFonts w:cs="Courier New" w:ascii="Courier New" w:hAnsi="Courier New"/>
          <w:sz w:val="16"/>
          <w:szCs w:val="16"/>
          <w:highlight w:val="lightGray"/>
        </w:rPr>
        <w:t>.....................................AA...-.......T..--..................A.......................................T........T......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  <w:highlight w:val="lightGray"/>
        </w:rPr>
        <w:t>222222222222222222222222222222222222222223333333333333333333333333333333333333333333</w:t>
      </w:r>
      <w:r>
        <w:rPr>
          <w:rFonts w:cs="Courier New" w:ascii="Courier New" w:hAnsi="Courier New"/>
          <w:sz w:val="16"/>
          <w:szCs w:val="16"/>
        </w:rPr>
        <w:t>3333333333333333333333333333333333333333333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  <w:highlight w:val="lightGray"/>
        </w:rPr>
        <w:t>566666666667777777777888888888899999999990000000000111111111122222222223333333333444</w:t>
      </w:r>
      <w:r>
        <w:rPr>
          <w:rFonts w:cs="Courier New" w:ascii="Courier New" w:hAnsi="Courier New"/>
          <w:sz w:val="16"/>
          <w:szCs w:val="16"/>
        </w:rPr>
        <w:t>4444444555555555566666666667777777777888888</w:t>
      </w:r>
    </w:p>
    <w:p>
      <w:pPr>
        <w:pStyle w:val="TextosemFormatao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  <w:highlight w:val="lightGray"/>
        </w:rPr>
        <w:t>901234567890123456789012345678901234567890123456789012345678901234567890123456789012</w:t>
      </w:r>
      <w:r>
        <w:rPr>
          <w:rFonts w:cs="Courier New" w:ascii="Courier New" w:hAnsi="Courier New"/>
          <w:sz w:val="16"/>
          <w:szCs w:val="16"/>
        </w:rPr>
        <w:t>3456789012345678901234567890123456789012345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lap_14B     </w:t>
      </w:r>
      <w:r>
        <w:rPr>
          <w:rFonts w:cs="Courier New" w:ascii="Courier New" w:hAnsi="Courier New"/>
          <w:sz w:val="16"/>
          <w:szCs w:val="16"/>
          <w:highlight w:val="yellow"/>
        </w:rPr>
        <w:t>TGTC-CAT--ACACAGCA-TAAAATGT-TA</w:t>
      </w:r>
      <w:r>
        <w:rPr>
          <w:rFonts w:cs="Courier New" w:ascii="Courier New" w:hAnsi="Courier New"/>
          <w:sz w:val="16"/>
          <w:szCs w:val="16"/>
          <w:highlight w:val="lightGray"/>
        </w:rPr>
        <w:t>CAAAATTAAATG--CACTAATAATGACTTTTTTTT----GAATCCCTTTTCTAG</w:t>
      </w:r>
      <w:r>
        <w:rPr>
          <w:rFonts w:cs="Courier New" w:ascii="Courier New" w:hAnsi="Courier New"/>
          <w:sz w:val="16"/>
          <w:szCs w:val="16"/>
        </w:rPr>
        <w:t>GTTCTCAATCTTTTCTTAGCCTTGCTTTTGAGCAATTTCGGAT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lap_14A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lap_15A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lap_15A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lap_13A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lap_13A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lap_17A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lap_17A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8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8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6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6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2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2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5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5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2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2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1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1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9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9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8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T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8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T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6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6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0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lap_10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T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3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A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3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A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4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4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0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0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9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9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7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7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4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4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5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5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T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2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2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3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A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3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-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1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c_11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6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A....G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6B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9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9A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B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A....G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8B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8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2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2B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8B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8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7B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7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G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6B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G.....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6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T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3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3AA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5B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5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4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4A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5B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G.....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5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4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4AA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2B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2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0B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--......T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0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1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1S_11AA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est1S_7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7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8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8B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4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4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6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6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3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3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9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9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5B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5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2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2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1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1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0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10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s9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1S_s9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1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1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2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2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C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3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A....G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3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4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A....G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s4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1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1B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2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2B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3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3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4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T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4B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TT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5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5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6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6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1S_7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A....G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jai1S_7B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jai1S_8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jai1S_8A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1A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A....G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1B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2A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2B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3A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3B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A....G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4A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A....G..-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4AA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A....G..-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5A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TT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5B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G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6A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6B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7A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7B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8A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T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8B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9A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9B 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A....G..-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10A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A....G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10B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11A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-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11A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----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12A 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ter_12AA 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A..............--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4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4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8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C..............-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8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C..............-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2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2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8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8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C..............-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4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4A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9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9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7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7A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6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C..............-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6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C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7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7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6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6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5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GT---......T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5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2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2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GT---......T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1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1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21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21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9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9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3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C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an_13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7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-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7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6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6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5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5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4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4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3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3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.--........-........-..............--....................-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2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2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1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1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.--........-........-..............--....................-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0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0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9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A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9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G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8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8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B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T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A 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C.A-..--........-........-..............--....................-----......T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2B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nat_12A 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............--.....................TT--......T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6A 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6AA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1A   </w:t>
      </w:r>
      <w:r>
        <w:rPr>
          <w:rFonts w:cs="Courier New" w:ascii="Courier New" w:hAnsi="Courier New"/>
          <w:sz w:val="16"/>
          <w:szCs w:val="16"/>
          <w:highlight w:val="lightGray"/>
        </w:rPr>
        <w:t>..C.A-..--........-........-..............--....................-----......T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1AA  </w:t>
      </w:r>
      <w:r>
        <w:rPr>
          <w:rFonts w:cs="Courier New" w:ascii="Courier New" w:hAnsi="Courier New"/>
          <w:sz w:val="16"/>
          <w:szCs w:val="16"/>
          <w:highlight w:val="lightGray"/>
        </w:rPr>
        <w:t>..C.A-..--........-........-..............--....................-----......T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5A 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5AA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4B 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4A 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A 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AA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8B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8A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7B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7A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G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5A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5AA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3A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3AA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9B 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9A    </w:t>
      </w:r>
      <w:r>
        <w:rPr>
          <w:rFonts w:cs="Courier New" w:ascii="Courier New" w:hAnsi="Courier New"/>
          <w:sz w:val="16"/>
          <w:szCs w:val="16"/>
          <w:highlight w:val="lightGray"/>
        </w:rPr>
        <w:t>...--..G--........-........-..............--.....................TT--......T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8B 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8A 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7B    </w:t>
      </w:r>
      <w:r>
        <w:rPr>
          <w:rFonts w:cs="Courier New" w:ascii="Courier New" w:hAnsi="Courier New"/>
          <w:sz w:val="16"/>
          <w:szCs w:val="16"/>
          <w:highlight w:val="lightGray"/>
        </w:rPr>
        <w:t>....--..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7A 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6B   </w:t>
      </w:r>
      <w:r>
        <w:rPr>
          <w:rFonts w:cs="Courier New" w:ascii="Courier New" w:hAnsi="Courier New"/>
          <w:sz w:val="16"/>
          <w:szCs w:val="16"/>
          <w:highlight w:val="lightGray"/>
        </w:rPr>
        <w:t>....C-..--........-........-..............--....................-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6A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4B   </w:t>
      </w:r>
      <w:r>
        <w:rPr>
          <w:rFonts w:cs="Courier New" w:ascii="Courier New" w:hAnsi="Courier New"/>
          <w:sz w:val="16"/>
          <w:szCs w:val="16"/>
          <w:highlight w:val="lightGray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A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sob2S_14A   </w:t>
      </w:r>
      <w:r>
        <w:rPr>
          <w:rFonts w:cs="Courier New" w:ascii="Courier New" w:hAnsi="Courier New"/>
          <w:sz w:val="16"/>
          <w:szCs w:val="16"/>
          <w:highlight w:val="lightGray"/>
        </w:rPr>
        <w:t>....-...--........-........-..............--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A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9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8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2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2A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2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2AA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3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4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5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6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T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6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T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4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7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0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T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0B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1B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G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11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CT...........--...........T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1B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CT...........--...........T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1A 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8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5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T----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7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T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9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C-..T...........--.....................T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jai2S_s3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6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5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8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7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3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2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32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32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7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4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9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3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5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31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GT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9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8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4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.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2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31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--..G--........-........-..............--.....................TT--......T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26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...--........-........-..............--.....................T---......T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1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1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3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C.A-..--........-........-..............--....................-----......T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3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4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4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.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5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5AA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6A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C.A-..--........-........-..............--....................-----......T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est2S_s6B   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....--.G--........-........-..T...........--.....................----...............</w:t>
      </w:r>
      <w:r>
        <w:rPr>
          <w:rFonts w:cs="Courier New" w:ascii="Courier New" w:hAnsi="Courier New"/>
          <w:sz w:val="16"/>
          <w:szCs w:val="16"/>
          <w:lang w:val="en-US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est2S_s7A   </w:t>
      </w:r>
      <w:r>
        <w:rPr>
          <w:rFonts w:cs="Courier New" w:ascii="Courier New" w:hAnsi="Courier New"/>
          <w:sz w:val="16"/>
          <w:szCs w:val="16"/>
          <w:highlight w:val="lightGray"/>
        </w:rPr>
        <w:t>....--..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est2S_s7AA  </w:t>
      </w:r>
      <w:r>
        <w:rPr>
          <w:rFonts w:cs="Courier New" w:ascii="Courier New" w:hAnsi="Courier New"/>
          <w:sz w:val="16"/>
          <w:szCs w:val="16"/>
          <w:highlight w:val="lightGray"/>
        </w:rPr>
        <w:t>....--..--.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mar_1A      </w:t>
      </w:r>
      <w:r>
        <w:rPr>
          <w:rFonts w:cs="Courier New" w:ascii="Courier New" w:hAnsi="Courier New"/>
          <w:sz w:val="16"/>
          <w:szCs w:val="16"/>
          <w:highlight w:val="lightGray"/>
        </w:rPr>
        <w:t>....--.GA--.......-........-..T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mar_1AA     </w:t>
      </w:r>
      <w:r>
        <w:rPr>
          <w:rFonts w:cs="Courier New" w:ascii="Courier New" w:hAnsi="Courier New"/>
          <w:sz w:val="16"/>
          <w:szCs w:val="16"/>
          <w:highlight w:val="lightGray"/>
        </w:rPr>
        <w:t>....--.GA--.......-........-..T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mar2A       </w:t>
      </w:r>
      <w:r>
        <w:rPr>
          <w:rFonts w:cs="Courier New" w:ascii="Courier New" w:hAnsi="Courier New"/>
          <w:sz w:val="16"/>
          <w:szCs w:val="16"/>
          <w:highlight w:val="lightGray"/>
        </w:rPr>
        <w:t>....--.GA--.......-........-..T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mar_2B      </w:t>
      </w:r>
      <w:r>
        <w:rPr>
          <w:rFonts w:cs="Courier New" w:ascii="Courier New" w:hAnsi="Courier New"/>
          <w:sz w:val="16"/>
          <w:szCs w:val="16"/>
          <w:highlight w:val="lightGray"/>
        </w:rPr>
        <w:t>....AG.----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mar_11A     </w:t>
      </w:r>
      <w:r>
        <w:rPr>
          <w:rFonts w:cs="Courier New" w:ascii="Courier New" w:hAnsi="Courier New"/>
          <w:sz w:val="16"/>
          <w:szCs w:val="16"/>
          <w:highlight w:val="lightGray"/>
        </w:rPr>
        <w:t>....AT..--........-........-..............TG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mar_11B     </w:t>
      </w:r>
      <w:r>
        <w:rPr>
          <w:rFonts w:cs="Courier New" w:ascii="Courier New" w:hAnsi="Courier New"/>
          <w:sz w:val="16"/>
          <w:szCs w:val="16"/>
          <w:highlight w:val="lightGray"/>
        </w:rPr>
        <w:t>....AG.----.......-........-..............--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1A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1B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T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2A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2B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3A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3AA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4A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4B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T.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5A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5AA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6A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T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6B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7A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7AA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8A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8AA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9A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T.-........-..............TG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9B 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T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10A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T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10B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11A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11B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12A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............TG.....................T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cruzi_12B   </w:t>
      </w:r>
      <w:r>
        <w:rPr>
          <w:rFonts w:cs="Courier New" w:ascii="Courier New" w:hAnsi="Courier New"/>
          <w:sz w:val="16"/>
          <w:szCs w:val="16"/>
          <w:highlight w:val="lightGray"/>
        </w:rPr>
        <w:t>....AT.C--..G.....-........-..T...........TG.....................TT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pseudo_14A  </w:t>
      </w:r>
      <w:r>
        <w:rPr>
          <w:rFonts w:cs="Courier New" w:ascii="Courier New" w:hAnsi="Courier New"/>
          <w:sz w:val="16"/>
          <w:szCs w:val="16"/>
          <w:highlight w:val="lightGray"/>
        </w:rPr>
        <w:t>...T--..--........-........--............A--.............C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pseudo_14AA </w:t>
      </w:r>
      <w:r>
        <w:rPr>
          <w:rFonts w:cs="Courier New" w:ascii="Courier New" w:hAnsi="Courier New"/>
          <w:sz w:val="16"/>
          <w:szCs w:val="16"/>
          <w:highlight w:val="lightGray"/>
        </w:rPr>
        <w:t>...T--..--........-........--............A--.............C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pseudo_25A  </w:t>
      </w:r>
      <w:r>
        <w:rPr>
          <w:rFonts w:cs="Courier New" w:ascii="Courier New" w:hAnsi="Courier New"/>
          <w:sz w:val="16"/>
          <w:szCs w:val="16"/>
          <w:highlight w:val="lightGray"/>
        </w:rPr>
        <w:t>...T--..--........-........--............A--.............C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</w:rPr>
        <w:t xml:space="preserve">pseudo_25AA </w:t>
      </w:r>
      <w:r>
        <w:rPr>
          <w:rFonts w:cs="Courier New" w:ascii="Courier New" w:hAnsi="Courier New"/>
          <w:sz w:val="16"/>
          <w:szCs w:val="16"/>
          <w:highlight w:val="lightGray"/>
        </w:rPr>
        <w:t>...T--..--........-........--............A--.............C.......----...............</w:t>
      </w:r>
      <w:r>
        <w:rPr>
          <w:rFonts w:cs="Courier New" w:ascii="Courier New" w:hAnsi="Courier New"/>
          <w:sz w:val="16"/>
          <w:szCs w:val="16"/>
        </w:rPr>
        <w:t>...........................................</w:t>
      </w:r>
    </w:p>
    <w:sectPr>
      <w:type w:val="nextPage"/>
      <w:pgSz w:orient="landscape" w:w="16838" w:h="11906"/>
      <w:pgMar w:left="1417" w:right="1417" w:gutter="0" w:header="0" w:top="1334" w:footer="0" w:bottom="13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semFormataoChar">
    <w:name w:val="Texto sem Formatação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21:32:00Z</dcterms:created>
  <dc:creator>r</dc:creator>
  <dc:description/>
  <cp:keywords/>
  <dc:language>en-US</dc:language>
  <cp:lastModifiedBy>Alexandre</cp:lastModifiedBy>
  <dcterms:modified xsi:type="dcterms:W3CDTF">2012-05-27T19:28:00Z</dcterms:modified>
  <cp:revision>4</cp:revision>
  <dc:subject/>
  <dc:title/>
</cp:coreProperties>
</file>